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08F26" w14:textId="7FC57228" w:rsidR="00C30FE0" w:rsidRDefault="00C30FE0" w:rsidP="00C30FE0">
      <w:pPr>
        <w:tabs>
          <w:tab w:val="left" w:pos="13041"/>
        </w:tabs>
        <w:rPr>
          <w:lang w:val="en-US"/>
        </w:rPr>
      </w:pPr>
    </w:p>
    <w:tbl>
      <w:tblPr>
        <w:tblStyle w:val="TabelaSimples31"/>
        <w:tblpPr w:leftFromText="141" w:rightFromText="141" w:vertAnchor="page" w:horzAnchor="margin" w:tblpY="2298"/>
        <w:tblW w:w="1502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032"/>
        <w:gridCol w:w="1519"/>
        <w:gridCol w:w="1418"/>
        <w:gridCol w:w="992"/>
        <w:gridCol w:w="1417"/>
        <w:gridCol w:w="1134"/>
        <w:gridCol w:w="1418"/>
        <w:gridCol w:w="850"/>
        <w:gridCol w:w="142"/>
        <w:gridCol w:w="1843"/>
        <w:gridCol w:w="425"/>
      </w:tblGrid>
      <w:tr w:rsidR="00C30FE0" w:rsidRPr="001E3605" w14:paraId="7EC73117" w14:textId="77777777" w:rsidTr="00DE406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5" w:type="dxa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14:paraId="1A705D14" w14:textId="77777777" w:rsidR="00C30FE0" w:rsidRPr="001E3605" w:rsidRDefault="00C30FE0" w:rsidP="00A635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0490" w:type="dxa"/>
            <w:gridSpan w:val="8"/>
            <w:tcBorders>
              <w:bottom w:val="none" w:sz="0" w:space="0" w:color="auto"/>
            </w:tcBorders>
            <w:noWrap/>
          </w:tcPr>
          <w:p w14:paraId="63AF8B8D" w14:textId="77777777" w:rsidR="00C30FE0" w:rsidRPr="001E3605" w:rsidRDefault="00C30FE0" w:rsidP="00A635A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992" w:type="dxa"/>
            <w:gridSpan w:val="2"/>
            <w:tcBorders>
              <w:bottom w:val="none" w:sz="0" w:space="0" w:color="auto"/>
            </w:tcBorders>
          </w:tcPr>
          <w:p w14:paraId="60897E68" w14:textId="77777777" w:rsidR="00C30FE0" w:rsidRPr="001E3605" w:rsidRDefault="00C30FE0" w:rsidP="00A635A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15C341FD" w14:textId="77777777" w:rsidR="00C30FE0" w:rsidRPr="001E3605" w:rsidRDefault="00C30FE0" w:rsidP="00A635A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C30FE0" w:rsidRPr="008D2A0A" w14:paraId="0C17DBA2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3AB349AC" w14:textId="77777777" w:rsidR="00C30FE0" w:rsidRPr="001E3605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8D2A0A">
              <w:rPr>
                <w:rFonts w:ascii="Calibri" w:eastAsia="Times New Roman" w:hAnsi="Calibri" w:cs="Times New Roman"/>
                <w:color w:val="000000"/>
                <w:sz w:val="24"/>
                <w:lang w:val="en-US" w:eastAsia="pt-BR"/>
              </w:rPr>
              <w:t>EMBRYO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1E3151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forelimbs and hindlimb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69E22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yeli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D508D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inna of the 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7EEAA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vibrissa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5BC780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inus hair follic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0147DF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kin wrink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F3611" w14:textId="77777777" w:rsidR="00C30FE0" w:rsidRPr="000C0A48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umbilical hern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39EDFC" w14:textId="77777777" w:rsidR="00C30FE0" w:rsidRPr="001E3605" w:rsidRDefault="00C30FE0" w:rsidP="00A635AD">
            <w:pPr>
              <w:spacing w:after="0" w:line="24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number of typical landmarks for the stag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BC526" w14:textId="77777777" w:rsidR="00C30FE0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dea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70C28" w14:textId="77777777" w:rsidR="00C30FE0" w:rsidRDefault="00C30FE0" w:rsidP="00A635AD">
            <w:pPr>
              <w:spacing w:after="0" w:line="24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stimated stage</w:t>
            </w:r>
          </w:p>
          <w:p w14:paraId="0B1A5412" w14:textId="77777777" w:rsidR="00C30FE0" w:rsidRDefault="00C30FE0" w:rsidP="00A635AD">
            <w:pPr>
              <w:spacing w:after="0" w:line="240" w:lineRule="auto"/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(dpc/Ts)</w:t>
            </w:r>
          </w:p>
        </w:tc>
      </w:tr>
      <w:tr w:rsidR="00C30FE0" w:rsidRPr="00C4127B" w14:paraId="13551D38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0A5185F6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48CD301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5987C6BF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48E0711E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5605CAB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D004FB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35BEA80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3FF7C2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109D59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D71514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F48B504" w14:textId="77777777" w:rsidR="00C30FE0" w:rsidRPr="00C4127B" w:rsidRDefault="00C30FE0" w:rsidP="00A635AD">
            <w:pPr>
              <w:spacing w:after="0" w:line="240" w:lineRule="auto"/>
              <w:ind w:left="-108" w:right="-3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4638F697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434E9AC0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9939470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</w:t>
            </w:r>
          </w:p>
        </w:tc>
        <w:tc>
          <w:tcPr>
            <w:tcW w:w="1032" w:type="dxa"/>
            <w:noWrap/>
            <w:hideMark/>
          </w:tcPr>
          <w:p w14:paraId="6DB25A9C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 dpc</w:t>
            </w:r>
          </w:p>
        </w:tc>
        <w:tc>
          <w:tcPr>
            <w:tcW w:w="1519" w:type="dxa"/>
            <w:noWrap/>
            <w:hideMark/>
          </w:tcPr>
          <w:p w14:paraId="6E4B0F46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-16.5 dpc</w:t>
            </w:r>
          </w:p>
        </w:tc>
        <w:tc>
          <w:tcPr>
            <w:tcW w:w="1418" w:type="dxa"/>
            <w:noWrap/>
            <w:hideMark/>
          </w:tcPr>
          <w:p w14:paraId="5095F354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 dpc</w:t>
            </w:r>
          </w:p>
        </w:tc>
        <w:tc>
          <w:tcPr>
            <w:tcW w:w="992" w:type="dxa"/>
            <w:noWrap/>
            <w:hideMark/>
          </w:tcPr>
          <w:p w14:paraId="23A4C3F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 dpc</w:t>
            </w:r>
          </w:p>
        </w:tc>
        <w:tc>
          <w:tcPr>
            <w:tcW w:w="1417" w:type="dxa"/>
            <w:noWrap/>
            <w:hideMark/>
          </w:tcPr>
          <w:p w14:paraId="02FDDA0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134" w:type="dxa"/>
            <w:noWrap/>
            <w:hideMark/>
          </w:tcPr>
          <w:p w14:paraId="5FA12FF4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45B98A7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3/7</w:t>
            </w:r>
          </w:p>
        </w:tc>
        <w:tc>
          <w:tcPr>
            <w:tcW w:w="850" w:type="dxa"/>
          </w:tcPr>
          <w:p w14:paraId="7A0109FB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14E8E8D5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239BFC5A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1258D613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5195AD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</w:p>
        </w:tc>
        <w:tc>
          <w:tcPr>
            <w:tcW w:w="1032" w:type="dxa"/>
            <w:noWrap/>
            <w:hideMark/>
          </w:tcPr>
          <w:p w14:paraId="68BFA07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519" w:type="dxa"/>
            <w:noWrap/>
            <w:hideMark/>
          </w:tcPr>
          <w:p w14:paraId="1A7B9022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.5 dpc</w:t>
            </w:r>
          </w:p>
        </w:tc>
        <w:tc>
          <w:tcPr>
            <w:tcW w:w="1418" w:type="dxa"/>
            <w:noWrap/>
            <w:hideMark/>
          </w:tcPr>
          <w:p w14:paraId="115523D9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</w:p>
        </w:tc>
        <w:tc>
          <w:tcPr>
            <w:tcW w:w="992" w:type="dxa"/>
            <w:noWrap/>
            <w:hideMark/>
          </w:tcPr>
          <w:p w14:paraId="0A4CF7DA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45CD2CA1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35EC6F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</w:p>
        </w:tc>
        <w:tc>
          <w:tcPr>
            <w:tcW w:w="1418" w:type="dxa"/>
          </w:tcPr>
          <w:p w14:paraId="0EBC5743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2/7</w:t>
            </w:r>
          </w:p>
        </w:tc>
        <w:tc>
          <w:tcPr>
            <w:tcW w:w="850" w:type="dxa"/>
          </w:tcPr>
          <w:p w14:paraId="6A6C5F68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5A951037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.5 dpc / Ts20-21</w:t>
            </w:r>
          </w:p>
        </w:tc>
      </w:tr>
      <w:tr w:rsidR="00C30FE0" w:rsidRPr="00C4127B" w14:paraId="38231CBA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22CD187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7C6EF0CC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-16.5 dpc</w:t>
            </w:r>
          </w:p>
        </w:tc>
        <w:tc>
          <w:tcPr>
            <w:tcW w:w="1032" w:type="dxa"/>
            <w:noWrap/>
            <w:hideMark/>
          </w:tcPr>
          <w:p w14:paraId="4718AA4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dpc</w:t>
            </w:r>
          </w:p>
        </w:tc>
        <w:tc>
          <w:tcPr>
            <w:tcW w:w="1519" w:type="dxa"/>
            <w:noWrap/>
            <w:hideMark/>
          </w:tcPr>
          <w:p w14:paraId="1848926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-16.5 dpc</w:t>
            </w:r>
          </w:p>
        </w:tc>
        <w:tc>
          <w:tcPr>
            <w:tcW w:w="1418" w:type="dxa"/>
            <w:noWrap/>
            <w:hideMark/>
          </w:tcPr>
          <w:p w14:paraId="3325268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-15.5dpc</w:t>
            </w:r>
          </w:p>
        </w:tc>
        <w:tc>
          <w:tcPr>
            <w:tcW w:w="992" w:type="dxa"/>
            <w:noWrap/>
            <w:hideMark/>
          </w:tcPr>
          <w:p w14:paraId="3343C9DB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dpc</w:t>
            </w:r>
          </w:p>
        </w:tc>
        <w:tc>
          <w:tcPr>
            <w:tcW w:w="1417" w:type="dxa"/>
            <w:noWrap/>
            <w:hideMark/>
          </w:tcPr>
          <w:p w14:paraId="4AA3B4F8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-16.5dpc</w:t>
            </w:r>
          </w:p>
        </w:tc>
        <w:tc>
          <w:tcPr>
            <w:tcW w:w="1134" w:type="dxa"/>
            <w:noWrap/>
            <w:hideMark/>
          </w:tcPr>
          <w:p w14:paraId="056262D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2A76964B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4/7</w:t>
            </w:r>
          </w:p>
        </w:tc>
        <w:tc>
          <w:tcPr>
            <w:tcW w:w="850" w:type="dxa"/>
          </w:tcPr>
          <w:p w14:paraId="227079F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5003AD7B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40C0A0E2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611EBA1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6889541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noWrap/>
            <w:hideMark/>
          </w:tcPr>
          <w:p w14:paraId="776B863D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noWrap/>
            <w:hideMark/>
          </w:tcPr>
          <w:p w14:paraId="7309BF7A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noWrap/>
            <w:hideMark/>
          </w:tcPr>
          <w:p w14:paraId="5803AC1F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noWrap/>
            <w:hideMark/>
          </w:tcPr>
          <w:p w14:paraId="1FEF046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noWrap/>
            <w:hideMark/>
          </w:tcPr>
          <w:p w14:paraId="2F88561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7.5 dpc</w:t>
            </w:r>
          </w:p>
        </w:tc>
        <w:tc>
          <w:tcPr>
            <w:tcW w:w="1134" w:type="dxa"/>
            <w:noWrap/>
            <w:hideMark/>
          </w:tcPr>
          <w:p w14:paraId="1C5B30B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71694C40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6F9F16AD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4535EC8C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67D0DE99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8E8D8C4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7D0A8CD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noWrap/>
            <w:hideMark/>
          </w:tcPr>
          <w:p w14:paraId="7AE892E4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noWrap/>
            <w:hideMark/>
          </w:tcPr>
          <w:p w14:paraId="47582D8A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,5 dpc</w:t>
            </w:r>
          </w:p>
        </w:tc>
        <w:tc>
          <w:tcPr>
            <w:tcW w:w="1418" w:type="dxa"/>
            <w:noWrap/>
            <w:hideMark/>
          </w:tcPr>
          <w:p w14:paraId="1CD7D29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noWrap/>
            <w:hideMark/>
          </w:tcPr>
          <w:p w14:paraId="1EB69AF6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noWrap/>
            <w:hideMark/>
          </w:tcPr>
          <w:p w14:paraId="5E639A5E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7.5 dpc</w:t>
            </w:r>
          </w:p>
        </w:tc>
        <w:tc>
          <w:tcPr>
            <w:tcW w:w="1134" w:type="dxa"/>
            <w:noWrap/>
            <w:hideMark/>
          </w:tcPr>
          <w:p w14:paraId="2E260189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0315A224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6FF9E97C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617F32E8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6389F433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52F87823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2125A76A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noWrap/>
            <w:hideMark/>
          </w:tcPr>
          <w:p w14:paraId="3C945909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noWrap/>
            <w:hideMark/>
          </w:tcPr>
          <w:p w14:paraId="22288BB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noWrap/>
            <w:hideMark/>
          </w:tcPr>
          <w:p w14:paraId="088465A4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noWrap/>
            <w:hideMark/>
          </w:tcPr>
          <w:p w14:paraId="5A3BF19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noWrap/>
            <w:hideMark/>
          </w:tcPr>
          <w:p w14:paraId="48B0CDE1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7.5 dpc</w:t>
            </w:r>
          </w:p>
        </w:tc>
        <w:tc>
          <w:tcPr>
            <w:tcW w:w="1134" w:type="dxa"/>
            <w:noWrap/>
            <w:hideMark/>
          </w:tcPr>
          <w:p w14:paraId="41D7134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730B126F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0ACF1A66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46346816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1F4127A2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E6A2B0F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0A02B2D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</w:p>
        </w:tc>
        <w:tc>
          <w:tcPr>
            <w:tcW w:w="1032" w:type="dxa"/>
            <w:noWrap/>
            <w:hideMark/>
          </w:tcPr>
          <w:p w14:paraId="2492E9FF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</w:t>
            </w:r>
          </w:p>
        </w:tc>
        <w:tc>
          <w:tcPr>
            <w:tcW w:w="1519" w:type="dxa"/>
            <w:noWrap/>
            <w:hideMark/>
          </w:tcPr>
          <w:p w14:paraId="3327AEF5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.5 dpc</w:t>
            </w:r>
          </w:p>
        </w:tc>
        <w:tc>
          <w:tcPr>
            <w:tcW w:w="1418" w:type="dxa"/>
            <w:noWrap/>
            <w:hideMark/>
          </w:tcPr>
          <w:p w14:paraId="146FC63F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.5-13.5dpc</w:t>
            </w:r>
          </w:p>
        </w:tc>
        <w:tc>
          <w:tcPr>
            <w:tcW w:w="992" w:type="dxa"/>
            <w:noWrap/>
            <w:hideMark/>
          </w:tcPr>
          <w:p w14:paraId="1F151F2D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859D559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95A5C3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</w:tcPr>
          <w:p w14:paraId="1A8FD218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4/7</w:t>
            </w:r>
          </w:p>
        </w:tc>
        <w:tc>
          <w:tcPr>
            <w:tcW w:w="850" w:type="dxa"/>
          </w:tcPr>
          <w:p w14:paraId="1A7B93CD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11E1D1FA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 / Ts21-22</w:t>
            </w:r>
          </w:p>
        </w:tc>
      </w:tr>
      <w:tr w:rsidR="00C30FE0" w:rsidRPr="00C4127B" w14:paraId="0C1B0800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219A3417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3CD1FB6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noWrap/>
            <w:hideMark/>
          </w:tcPr>
          <w:p w14:paraId="5F465C49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noWrap/>
            <w:hideMark/>
          </w:tcPr>
          <w:p w14:paraId="294F4E30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noWrap/>
            <w:hideMark/>
          </w:tcPr>
          <w:p w14:paraId="62774FF7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noWrap/>
            <w:hideMark/>
          </w:tcPr>
          <w:p w14:paraId="1643B058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noWrap/>
            <w:hideMark/>
          </w:tcPr>
          <w:p w14:paraId="3DD0CBE1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5 dpc</w:t>
            </w:r>
          </w:p>
        </w:tc>
        <w:tc>
          <w:tcPr>
            <w:tcW w:w="1134" w:type="dxa"/>
            <w:noWrap/>
            <w:hideMark/>
          </w:tcPr>
          <w:p w14:paraId="0E2A3B27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052BF46E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024CC85A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56AED480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6FDF0AB4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040E95C9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E94F2D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</w:t>
            </w:r>
          </w:p>
        </w:tc>
        <w:tc>
          <w:tcPr>
            <w:tcW w:w="1032" w:type="dxa"/>
            <w:noWrap/>
            <w:hideMark/>
          </w:tcPr>
          <w:p w14:paraId="733441F8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1519" w:type="dxa"/>
            <w:noWrap/>
            <w:hideMark/>
          </w:tcPr>
          <w:p w14:paraId="36D3C593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1418" w:type="dxa"/>
            <w:noWrap/>
            <w:hideMark/>
          </w:tcPr>
          <w:p w14:paraId="754F6341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992" w:type="dxa"/>
            <w:noWrap/>
            <w:hideMark/>
          </w:tcPr>
          <w:p w14:paraId="019FA011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1417" w:type="dxa"/>
            <w:noWrap/>
            <w:hideMark/>
          </w:tcPr>
          <w:p w14:paraId="63CC4B92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  <w:hideMark/>
          </w:tcPr>
          <w:p w14:paraId="2F7BFE00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</w:p>
        </w:tc>
        <w:tc>
          <w:tcPr>
            <w:tcW w:w="1418" w:type="dxa"/>
          </w:tcPr>
          <w:p w14:paraId="42CC22C3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/7</w:t>
            </w:r>
          </w:p>
        </w:tc>
        <w:tc>
          <w:tcPr>
            <w:tcW w:w="850" w:type="dxa"/>
          </w:tcPr>
          <w:p w14:paraId="2C5E67BC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3CBE696B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6.0 dpc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-24</w:t>
            </w:r>
          </w:p>
        </w:tc>
      </w:tr>
      <w:tr w:rsidR="00C30FE0" w:rsidRPr="00C4127B" w14:paraId="5493CE12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5AAA9D9D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5E6D848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-14.5dpc</w:t>
            </w:r>
          </w:p>
        </w:tc>
        <w:tc>
          <w:tcPr>
            <w:tcW w:w="1032" w:type="dxa"/>
            <w:noWrap/>
            <w:hideMark/>
          </w:tcPr>
          <w:p w14:paraId="2A82DA02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1519" w:type="dxa"/>
            <w:noWrap/>
            <w:hideMark/>
          </w:tcPr>
          <w:p w14:paraId="78F24ED2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 dpc</w:t>
            </w:r>
          </w:p>
        </w:tc>
        <w:tc>
          <w:tcPr>
            <w:tcW w:w="1418" w:type="dxa"/>
            <w:noWrap/>
            <w:hideMark/>
          </w:tcPr>
          <w:p w14:paraId="02C6D52A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992" w:type="dxa"/>
            <w:noWrap/>
            <w:hideMark/>
          </w:tcPr>
          <w:p w14:paraId="20EC5DF0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 dpc</w:t>
            </w:r>
          </w:p>
        </w:tc>
        <w:tc>
          <w:tcPr>
            <w:tcW w:w="1417" w:type="dxa"/>
            <w:noWrap/>
            <w:hideMark/>
          </w:tcPr>
          <w:p w14:paraId="26DC8414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5.5-16.5dpc</w:t>
            </w:r>
          </w:p>
        </w:tc>
        <w:tc>
          <w:tcPr>
            <w:tcW w:w="1134" w:type="dxa"/>
            <w:noWrap/>
            <w:hideMark/>
          </w:tcPr>
          <w:p w14:paraId="74C3AD1B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dpc</w:t>
            </w:r>
          </w:p>
        </w:tc>
        <w:tc>
          <w:tcPr>
            <w:tcW w:w="1418" w:type="dxa"/>
          </w:tcPr>
          <w:p w14:paraId="11D4EDB5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2/7</w:t>
            </w:r>
          </w:p>
        </w:tc>
        <w:tc>
          <w:tcPr>
            <w:tcW w:w="850" w:type="dxa"/>
          </w:tcPr>
          <w:p w14:paraId="30AFE6D6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67376E6A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  <w:tr w:rsidR="00C30FE0" w:rsidRPr="00C4127B" w14:paraId="22B5C67A" w14:textId="77777777" w:rsidTr="00DE4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45556227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77A3554C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4.5 dpc</w:t>
            </w:r>
          </w:p>
        </w:tc>
        <w:tc>
          <w:tcPr>
            <w:tcW w:w="1032" w:type="dxa"/>
            <w:noWrap/>
            <w:hideMark/>
          </w:tcPr>
          <w:p w14:paraId="500C2A5D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2.5 dpc</w:t>
            </w:r>
          </w:p>
        </w:tc>
        <w:tc>
          <w:tcPr>
            <w:tcW w:w="1519" w:type="dxa"/>
            <w:noWrap/>
            <w:hideMark/>
          </w:tcPr>
          <w:p w14:paraId="7DC1FF08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.5 dpc</w:t>
            </w:r>
          </w:p>
        </w:tc>
        <w:tc>
          <w:tcPr>
            <w:tcW w:w="1418" w:type="dxa"/>
            <w:noWrap/>
            <w:hideMark/>
          </w:tcPr>
          <w:p w14:paraId="1661E08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</w:t>
            </w:r>
          </w:p>
        </w:tc>
        <w:tc>
          <w:tcPr>
            <w:tcW w:w="992" w:type="dxa"/>
            <w:noWrap/>
            <w:hideMark/>
          </w:tcPr>
          <w:p w14:paraId="43EF5004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.5 dpc</w:t>
            </w:r>
          </w:p>
        </w:tc>
        <w:tc>
          <w:tcPr>
            <w:tcW w:w="1417" w:type="dxa"/>
            <w:noWrap/>
            <w:hideMark/>
          </w:tcPr>
          <w:p w14:paraId="4EDD9367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</w:p>
        </w:tc>
        <w:tc>
          <w:tcPr>
            <w:tcW w:w="1134" w:type="dxa"/>
            <w:noWrap/>
            <w:hideMark/>
          </w:tcPr>
          <w:p w14:paraId="256CAA1D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nd</w:t>
            </w:r>
          </w:p>
        </w:tc>
        <w:tc>
          <w:tcPr>
            <w:tcW w:w="1418" w:type="dxa"/>
          </w:tcPr>
          <w:p w14:paraId="54C6F041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/7</w:t>
            </w:r>
          </w:p>
        </w:tc>
        <w:tc>
          <w:tcPr>
            <w:tcW w:w="850" w:type="dxa"/>
          </w:tcPr>
          <w:p w14:paraId="6EFBBFA8" w14:textId="77777777" w:rsidR="00C30FE0" w:rsidRPr="00C4127B" w:rsidRDefault="00C30FE0" w:rsidP="00A635A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4AF48C43" w14:textId="77777777" w:rsidR="00C30FE0" w:rsidRPr="00C4127B" w:rsidRDefault="00C30FE0" w:rsidP="00A635AD">
            <w:pPr>
              <w:spacing w:after="0"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.5 dpc / Ts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</w:tr>
      <w:tr w:rsidR="00C30FE0" w:rsidRPr="00C4127B" w14:paraId="7DC0C3DB" w14:textId="77777777" w:rsidTr="00DE4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28BEB85" w14:textId="77777777" w:rsidR="00C30FE0" w:rsidRPr="00C4127B" w:rsidRDefault="00C30FE0" w:rsidP="00A635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3CD725CF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032" w:type="dxa"/>
            <w:noWrap/>
            <w:hideMark/>
          </w:tcPr>
          <w:p w14:paraId="24D23D88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519" w:type="dxa"/>
            <w:noWrap/>
            <w:hideMark/>
          </w:tcPr>
          <w:p w14:paraId="308F6140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  <w:noWrap/>
            <w:hideMark/>
          </w:tcPr>
          <w:p w14:paraId="07929BBC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992" w:type="dxa"/>
            <w:noWrap/>
            <w:hideMark/>
          </w:tcPr>
          <w:p w14:paraId="1E6D39B7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7" w:type="dxa"/>
            <w:noWrap/>
            <w:hideMark/>
          </w:tcPr>
          <w:p w14:paraId="5F4BE0B8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7.5 dpc</w:t>
            </w:r>
          </w:p>
        </w:tc>
        <w:tc>
          <w:tcPr>
            <w:tcW w:w="1134" w:type="dxa"/>
            <w:noWrap/>
            <w:hideMark/>
          </w:tcPr>
          <w:p w14:paraId="7CF8D85E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</w:t>
            </w:r>
          </w:p>
        </w:tc>
        <w:tc>
          <w:tcPr>
            <w:tcW w:w="1418" w:type="dxa"/>
          </w:tcPr>
          <w:p w14:paraId="71919312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78C3FC5E" w14:textId="77777777" w:rsidR="00C30FE0" w:rsidRPr="00C4127B" w:rsidRDefault="00C30FE0" w:rsidP="00A635A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410" w:type="dxa"/>
            <w:gridSpan w:val="3"/>
          </w:tcPr>
          <w:p w14:paraId="11B59278" w14:textId="77777777" w:rsidR="00C30FE0" w:rsidRPr="00C4127B" w:rsidRDefault="00C30FE0" w:rsidP="00A635AD">
            <w:pPr>
              <w:spacing w:after="0" w:line="24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4127B">
              <w:rPr>
                <w:rFonts w:ascii="Calibri" w:eastAsia="Times New Roman" w:hAnsi="Calibri" w:cs="Times New Roman"/>
                <w:color w:val="000000"/>
                <w:lang w:eastAsia="pt-BR"/>
              </w:rPr>
              <w:t>16.5 dpc / Ts24-25</w:t>
            </w:r>
          </w:p>
        </w:tc>
      </w:tr>
    </w:tbl>
    <w:p w14:paraId="6726A696" w14:textId="7320227E" w:rsidR="00C30FE0" w:rsidRDefault="00C30FE0" w:rsidP="00C30FE0">
      <w:pPr>
        <w:tabs>
          <w:tab w:val="left" w:pos="13041"/>
        </w:tabs>
        <w:rPr>
          <w:lang w:val="en-US"/>
        </w:rPr>
      </w:pPr>
      <w:r w:rsidRPr="00AA3786">
        <w:rPr>
          <w:b/>
          <w:lang w:val="en-US"/>
        </w:rPr>
        <w:t>Table S</w:t>
      </w:r>
      <w:r w:rsidR="00923861">
        <w:rPr>
          <w:b/>
          <w:lang w:val="en-US"/>
        </w:rPr>
        <w:t>3</w:t>
      </w:r>
      <w:bookmarkStart w:id="0" w:name="_GoBack"/>
      <w:bookmarkEnd w:id="0"/>
      <w:r w:rsidRPr="004E33F7">
        <w:rPr>
          <w:lang w:val="en-US"/>
        </w:rPr>
        <w:t xml:space="preserve">. </w:t>
      </w:r>
      <w:r w:rsidRPr="006C62E4">
        <w:rPr>
          <w:b/>
          <w:lang w:val="en-US"/>
        </w:rPr>
        <w:t>Morphological characterization and staging of embryos and fetuses from ZIKV-injected pregnant females (16.5dpc).</w:t>
      </w:r>
      <w:r w:rsidRPr="004E33F7">
        <w:rPr>
          <w:lang w:val="en-US"/>
        </w:rPr>
        <w:t xml:space="preserve"> Adapted from Kauffman</w:t>
      </w:r>
      <w:r>
        <w:rPr>
          <w:lang w:val="en-US"/>
        </w:rPr>
        <w:t>, 1994</w:t>
      </w:r>
      <w:r w:rsidR="00EA0794">
        <w:rPr>
          <w:lang w:val="en-US"/>
        </w:rPr>
        <w:t>.</w:t>
      </w:r>
    </w:p>
    <w:p w14:paraId="184FC5E5" w14:textId="77777777" w:rsidR="00C30FE0" w:rsidRDefault="00C30FE0" w:rsidP="00C30FE0">
      <w:pPr>
        <w:tabs>
          <w:tab w:val="left" w:pos="13041"/>
        </w:tabs>
        <w:rPr>
          <w:b/>
          <w:lang w:val="en-US"/>
        </w:rPr>
      </w:pPr>
      <w:r>
        <w:rPr>
          <w:b/>
          <w:lang w:val="en-US"/>
        </w:rPr>
        <w:t>na: not applicable; nd: not determined</w:t>
      </w:r>
    </w:p>
    <w:p w14:paraId="47679D4F" w14:textId="77777777" w:rsidR="00C30FE0" w:rsidRDefault="00C30FE0" w:rsidP="00C30FE0">
      <w:pPr>
        <w:tabs>
          <w:tab w:val="left" w:pos="13041"/>
        </w:tabs>
        <w:rPr>
          <w:b/>
          <w:lang w:val="en-US"/>
        </w:rPr>
      </w:pPr>
    </w:p>
    <w:sectPr w:rsidR="00C30FE0" w:rsidSect="00EA0794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E0"/>
    <w:rsid w:val="000163CD"/>
    <w:rsid w:val="0003417A"/>
    <w:rsid w:val="00096F8E"/>
    <w:rsid w:val="000E4CC1"/>
    <w:rsid w:val="00101BD9"/>
    <w:rsid w:val="001751E5"/>
    <w:rsid w:val="00186FA5"/>
    <w:rsid w:val="00187FA8"/>
    <w:rsid w:val="001B58AE"/>
    <w:rsid w:val="001B78FE"/>
    <w:rsid w:val="001D09C5"/>
    <w:rsid w:val="001D2D83"/>
    <w:rsid w:val="001E56AD"/>
    <w:rsid w:val="001F02C7"/>
    <w:rsid w:val="00213260"/>
    <w:rsid w:val="0022148B"/>
    <w:rsid w:val="0025161B"/>
    <w:rsid w:val="002D1B59"/>
    <w:rsid w:val="002F360E"/>
    <w:rsid w:val="0031536E"/>
    <w:rsid w:val="00383613"/>
    <w:rsid w:val="00384BBC"/>
    <w:rsid w:val="003855BB"/>
    <w:rsid w:val="003C5068"/>
    <w:rsid w:val="003C51AF"/>
    <w:rsid w:val="00412895"/>
    <w:rsid w:val="0043067C"/>
    <w:rsid w:val="00444BA0"/>
    <w:rsid w:val="004519FD"/>
    <w:rsid w:val="00486CDB"/>
    <w:rsid w:val="005036CD"/>
    <w:rsid w:val="00540F94"/>
    <w:rsid w:val="00550CBF"/>
    <w:rsid w:val="00570672"/>
    <w:rsid w:val="005C35FB"/>
    <w:rsid w:val="005D18BC"/>
    <w:rsid w:val="00613B9A"/>
    <w:rsid w:val="00620CBC"/>
    <w:rsid w:val="0066540C"/>
    <w:rsid w:val="006A0879"/>
    <w:rsid w:val="006C62E4"/>
    <w:rsid w:val="006E5CBB"/>
    <w:rsid w:val="007164C4"/>
    <w:rsid w:val="00716BAE"/>
    <w:rsid w:val="00732DB4"/>
    <w:rsid w:val="007355AC"/>
    <w:rsid w:val="00744041"/>
    <w:rsid w:val="007453AC"/>
    <w:rsid w:val="00766DF2"/>
    <w:rsid w:val="007E36A9"/>
    <w:rsid w:val="00805AAA"/>
    <w:rsid w:val="008235AE"/>
    <w:rsid w:val="00836CEB"/>
    <w:rsid w:val="00863803"/>
    <w:rsid w:val="008840D4"/>
    <w:rsid w:val="008C7A3C"/>
    <w:rsid w:val="008E048B"/>
    <w:rsid w:val="00923861"/>
    <w:rsid w:val="00933379"/>
    <w:rsid w:val="00976734"/>
    <w:rsid w:val="00995AF1"/>
    <w:rsid w:val="00A214A3"/>
    <w:rsid w:val="00A54967"/>
    <w:rsid w:val="00A62048"/>
    <w:rsid w:val="00A635AD"/>
    <w:rsid w:val="00A75374"/>
    <w:rsid w:val="00A96EE9"/>
    <w:rsid w:val="00AC1F0B"/>
    <w:rsid w:val="00AD3324"/>
    <w:rsid w:val="00AF2CCE"/>
    <w:rsid w:val="00B459FC"/>
    <w:rsid w:val="00BA714B"/>
    <w:rsid w:val="00BC2851"/>
    <w:rsid w:val="00BC3F7B"/>
    <w:rsid w:val="00BF7617"/>
    <w:rsid w:val="00C057BB"/>
    <w:rsid w:val="00C07360"/>
    <w:rsid w:val="00C30FE0"/>
    <w:rsid w:val="00C62A6B"/>
    <w:rsid w:val="00CA629B"/>
    <w:rsid w:val="00CE3F05"/>
    <w:rsid w:val="00D45815"/>
    <w:rsid w:val="00D60410"/>
    <w:rsid w:val="00D620AE"/>
    <w:rsid w:val="00DD43D6"/>
    <w:rsid w:val="00DE0207"/>
    <w:rsid w:val="00E03029"/>
    <w:rsid w:val="00E113B4"/>
    <w:rsid w:val="00E74156"/>
    <w:rsid w:val="00E7519A"/>
    <w:rsid w:val="00E96CF3"/>
    <w:rsid w:val="00EA0794"/>
    <w:rsid w:val="00EA41D1"/>
    <w:rsid w:val="00EB1AEA"/>
    <w:rsid w:val="00ED2F58"/>
    <w:rsid w:val="00EF2758"/>
    <w:rsid w:val="00F579F5"/>
    <w:rsid w:val="00FD10D3"/>
    <w:rsid w:val="00FE367F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E72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FE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25</Characters>
  <Application>Microsoft Macintosh Word</Application>
  <DocSecurity>0</DocSecurity>
  <Lines>11</Lines>
  <Paragraphs>3</Paragraphs>
  <ScaleCrop>false</ScaleCrop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de Carvalho</dc:creator>
  <cp:keywords/>
  <dc:description/>
  <cp:lastModifiedBy>Murilo de Carvalho</cp:lastModifiedBy>
  <cp:revision>4</cp:revision>
  <dcterms:created xsi:type="dcterms:W3CDTF">2016-08-15T21:26:00Z</dcterms:created>
  <dcterms:modified xsi:type="dcterms:W3CDTF">2016-11-24T19:16:00Z</dcterms:modified>
</cp:coreProperties>
</file>